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63382" w14:textId="1EB9ED46" w:rsidR="00697B98" w:rsidRPr="00535747" w:rsidRDefault="004C1A24" w:rsidP="008832BA">
      <w:pPr>
        <w:spacing w:after="0" w:line="240" w:lineRule="auto"/>
        <w:jc w:val="left"/>
        <w:rPr>
          <w:rFonts w:ascii="Arial" w:eastAsia="MalgunUnicode MS" w:hAnsi="Arial" w:cs="Arial"/>
          <w:b/>
          <w:szCs w:val="20"/>
        </w:rPr>
      </w:pPr>
      <w:r w:rsidRPr="00535747">
        <w:rPr>
          <w:rFonts w:ascii="Arial" w:eastAsia="MalgunUnicode MS" w:hAnsi="Arial" w:cs="Arial"/>
          <w:b/>
          <w:szCs w:val="20"/>
        </w:rPr>
        <w:t xml:space="preserve">Supplementary </w:t>
      </w:r>
      <w:r w:rsidR="00697B98" w:rsidRPr="00535747">
        <w:rPr>
          <w:rFonts w:ascii="Arial" w:eastAsia="MalgunUnicode MS" w:hAnsi="Arial" w:cs="Arial"/>
          <w:b/>
          <w:szCs w:val="20"/>
        </w:rPr>
        <w:t xml:space="preserve">Table 1. </w:t>
      </w:r>
      <w:r w:rsidR="00E61A60" w:rsidRPr="00535747">
        <w:rPr>
          <w:rFonts w:ascii="Arial" w:eastAsia="MalgunUnicode MS" w:hAnsi="Arial" w:cs="Arial"/>
          <w:b/>
          <w:szCs w:val="20"/>
        </w:rPr>
        <w:t>Participant</w:t>
      </w:r>
      <w:r w:rsidR="007F7F2B" w:rsidRPr="00535747">
        <w:rPr>
          <w:rFonts w:ascii="Arial" w:eastAsia="MalgunUnicode MS" w:hAnsi="Arial" w:cs="Arial"/>
          <w:b/>
          <w:szCs w:val="20"/>
        </w:rPr>
        <w:t xml:space="preserve"> </w:t>
      </w:r>
      <w:r w:rsidR="002012C3" w:rsidRPr="00535747">
        <w:rPr>
          <w:rFonts w:ascii="Arial" w:eastAsia="MalgunUnicode MS" w:hAnsi="Arial" w:cs="Arial"/>
          <w:b/>
          <w:szCs w:val="20"/>
        </w:rPr>
        <w:t>C</w:t>
      </w:r>
      <w:r w:rsidR="00697B98" w:rsidRPr="00535747">
        <w:rPr>
          <w:rFonts w:ascii="Arial" w:eastAsia="MalgunUnicode MS" w:hAnsi="Arial" w:cs="Arial"/>
          <w:b/>
          <w:szCs w:val="20"/>
        </w:rPr>
        <w:t>haracteristics</w:t>
      </w:r>
      <w:r w:rsidR="00697B98" w:rsidRPr="00535747">
        <w:rPr>
          <w:rFonts w:ascii="Arial" w:eastAsia="MalgunUnicode MS" w:hAnsi="Arial" w:cs="Arial"/>
          <w:b/>
          <w:szCs w:val="20"/>
        </w:rPr>
        <w:tab/>
      </w:r>
      <w:bookmarkStart w:id="0" w:name="_GoBack"/>
      <w:bookmarkEnd w:id="0"/>
    </w:p>
    <w:tbl>
      <w:tblPr>
        <w:tblpPr w:leftFromText="142" w:rightFromText="142" w:vertAnchor="text" w:tblpY="1"/>
        <w:tblOverlap w:val="never"/>
        <w:tblW w:w="680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103"/>
        <w:gridCol w:w="1701"/>
      </w:tblGrid>
      <w:tr w:rsidR="00535747" w:rsidRPr="00535747" w14:paraId="502ED8CB" w14:textId="77777777" w:rsidTr="008832BA">
        <w:trPr>
          <w:trHeight w:val="513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3FB2CEA7" w14:textId="77777777" w:rsidR="00055BC5" w:rsidRPr="00535747" w:rsidRDefault="00E61A60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9AEC0FF" w14:textId="77777777" w:rsidR="00055BC5" w:rsidRPr="00535747" w:rsidRDefault="00E61A60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Data</w:t>
            </w:r>
            <w:r w:rsidR="00A178D5" w:rsidRPr="00535747">
              <w:rPr>
                <w:rFonts w:ascii="Arial" w:eastAsia="MalgunNew Roman" w:hAnsi="Arial" w:cs="Arial"/>
                <w:szCs w:val="20"/>
              </w:rPr>
              <w:t xml:space="preserve"> (N=127</w:t>
            </w:r>
            <w:r w:rsidR="00055BC5" w:rsidRPr="00535747">
              <w:rPr>
                <w:rFonts w:ascii="Arial" w:eastAsia="MalgunNew Roman" w:hAnsi="Arial" w:cs="Arial"/>
                <w:szCs w:val="20"/>
              </w:rPr>
              <w:t>)</w:t>
            </w:r>
          </w:p>
        </w:tc>
      </w:tr>
      <w:tr w:rsidR="00535747" w:rsidRPr="00535747" w14:paraId="749B647D" w14:textId="77777777" w:rsidTr="008832BA">
        <w:trPr>
          <w:trHeight w:val="463"/>
        </w:trPr>
        <w:tc>
          <w:tcPr>
            <w:tcW w:w="5103" w:type="dxa"/>
            <w:tcBorders>
              <w:top w:val="nil"/>
            </w:tcBorders>
          </w:tcPr>
          <w:p w14:paraId="303FBBA3" w14:textId="77777777" w:rsidR="00055BC5" w:rsidRPr="00535747" w:rsidRDefault="00055BC5" w:rsidP="008832BA">
            <w:pPr>
              <w:tabs>
                <w:tab w:val="left" w:pos="1590"/>
              </w:tabs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Age</w:t>
            </w:r>
            <w:r w:rsidR="00794521" w:rsidRPr="00535747">
              <w:rPr>
                <w:rFonts w:ascii="Arial" w:eastAsia="MalgunNew Roman" w:hAnsi="Arial" w:cs="Arial"/>
                <w:szCs w:val="20"/>
              </w:rPr>
              <w:t xml:space="preserve"> at first diagnosis of advanced glaucoma</w:t>
            </w:r>
            <w:r w:rsidRPr="00535747">
              <w:rPr>
                <w:rFonts w:ascii="Arial" w:eastAsia="MalgunNew Roman" w:hAnsi="Arial" w:cs="Arial"/>
                <w:szCs w:val="20"/>
              </w:rPr>
              <w:t xml:space="preserve"> (years)</w:t>
            </w:r>
          </w:p>
        </w:tc>
        <w:tc>
          <w:tcPr>
            <w:tcW w:w="1701" w:type="dxa"/>
            <w:tcBorders>
              <w:top w:val="nil"/>
            </w:tcBorders>
          </w:tcPr>
          <w:p w14:paraId="180E3887" w14:textId="77777777" w:rsidR="00055BC5" w:rsidRPr="00535747" w:rsidRDefault="001A2A63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54.06 ± 13.85</w:t>
            </w:r>
          </w:p>
        </w:tc>
      </w:tr>
      <w:tr w:rsidR="00535747" w:rsidRPr="00535747" w14:paraId="6F2F950B" w14:textId="77777777" w:rsidTr="008832BA">
        <w:trPr>
          <w:trHeight w:val="447"/>
        </w:trPr>
        <w:tc>
          <w:tcPr>
            <w:tcW w:w="5103" w:type="dxa"/>
          </w:tcPr>
          <w:p w14:paraId="086AFA43" w14:textId="77777777" w:rsidR="00055BC5" w:rsidRPr="00535747" w:rsidRDefault="00055BC5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Gender (n, %)</w:t>
            </w:r>
          </w:p>
        </w:tc>
        <w:tc>
          <w:tcPr>
            <w:tcW w:w="1701" w:type="dxa"/>
          </w:tcPr>
          <w:p w14:paraId="0B0F90B8" w14:textId="77777777" w:rsidR="00055BC5" w:rsidRPr="00535747" w:rsidRDefault="00055BC5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535747" w:rsidRPr="00535747" w14:paraId="3512C7A0" w14:textId="77777777" w:rsidTr="008832BA">
        <w:trPr>
          <w:trHeight w:val="463"/>
        </w:trPr>
        <w:tc>
          <w:tcPr>
            <w:tcW w:w="5103" w:type="dxa"/>
          </w:tcPr>
          <w:p w14:paraId="0F75BBAA" w14:textId="77777777" w:rsidR="00055BC5" w:rsidRPr="00535747" w:rsidRDefault="00055BC5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   Male</w:t>
            </w:r>
          </w:p>
        </w:tc>
        <w:tc>
          <w:tcPr>
            <w:tcW w:w="1701" w:type="dxa"/>
          </w:tcPr>
          <w:p w14:paraId="32AD1531" w14:textId="77777777" w:rsidR="00055BC5" w:rsidRPr="00535747" w:rsidRDefault="00AB3F68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68</w:t>
            </w:r>
            <w:r w:rsidR="0035355C" w:rsidRPr="00535747">
              <w:rPr>
                <w:rFonts w:ascii="Arial" w:eastAsia="MalgunNew Roman" w:hAnsi="Arial" w:cs="Arial"/>
                <w:szCs w:val="20"/>
              </w:rPr>
              <w:t xml:space="preserve"> </w:t>
            </w:r>
            <w:r w:rsidRPr="00535747">
              <w:rPr>
                <w:rFonts w:ascii="Arial" w:eastAsia="MalgunNew Roman" w:hAnsi="Arial" w:cs="Arial"/>
                <w:szCs w:val="20"/>
              </w:rPr>
              <w:t>(53.5</w:t>
            </w:r>
            <w:r w:rsidR="00055BC5" w:rsidRPr="00535747">
              <w:rPr>
                <w:rFonts w:ascii="Arial" w:eastAsia="MalgunNew Roman" w:hAnsi="Arial" w:cs="Arial"/>
                <w:szCs w:val="20"/>
              </w:rPr>
              <w:t>)</w:t>
            </w:r>
          </w:p>
        </w:tc>
      </w:tr>
      <w:tr w:rsidR="00535747" w:rsidRPr="00535747" w14:paraId="7C756AFE" w14:textId="77777777" w:rsidTr="008832BA">
        <w:trPr>
          <w:trHeight w:val="463"/>
        </w:trPr>
        <w:tc>
          <w:tcPr>
            <w:tcW w:w="5103" w:type="dxa"/>
          </w:tcPr>
          <w:p w14:paraId="2C812243" w14:textId="77777777" w:rsidR="00055BC5" w:rsidRPr="00535747" w:rsidRDefault="00055BC5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   Female</w:t>
            </w:r>
          </w:p>
        </w:tc>
        <w:tc>
          <w:tcPr>
            <w:tcW w:w="1701" w:type="dxa"/>
          </w:tcPr>
          <w:p w14:paraId="710C35B6" w14:textId="77777777" w:rsidR="00055BC5" w:rsidRPr="00535747" w:rsidRDefault="00AB3F68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59 (46.5</w:t>
            </w:r>
            <w:r w:rsidR="00055BC5" w:rsidRPr="00535747">
              <w:rPr>
                <w:rFonts w:ascii="Arial" w:eastAsia="MalgunNew Roman" w:hAnsi="Arial" w:cs="Arial"/>
                <w:szCs w:val="20"/>
              </w:rPr>
              <w:t>)</w:t>
            </w:r>
          </w:p>
        </w:tc>
      </w:tr>
      <w:tr w:rsidR="00535747" w:rsidRPr="00535747" w14:paraId="0661CD52" w14:textId="77777777" w:rsidTr="008832BA">
        <w:trPr>
          <w:trHeight w:val="463"/>
        </w:trPr>
        <w:tc>
          <w:tcPr>
            <w:tcW w:w="5103" w:type="dxa"/>
          </w:tcPr>
          <w:p w14:paraId="3F96976C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Diabetes mellitus (n, %)</w:t>
            </w:r>
          </w:p>
        </w:tc>
        <w:tc>
          <w:tcPr>
            <w:tcW w:w="1701" w:type="dxa"/>
          </w:tcPr>
          <w:p w14:paraId="0F3BDB89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23 (18.1)</w:t>
            </w:r>
          </w:p>
        </w:tc>
      </w:tr>
      <w:tr w:rsidR="00535747" w:rsidRPr="00535747" w14:paraId="093D3F4C" w14:textId="77777777" w:rsidTr="008832BA">
        <w:trPr>
          <w:trHeight w:val="463"/>
        </w:trPr>
        <w:tc>
          <w:tcPr>
            <w:tcW w:w="5103" w:type="dxa"/>
          </w:tcPr>
          <w:p w14:paraId="710E7F41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Hypertension (n, %)</w:t>
            </w:r>
          </w:p>
        </w:tc>
        <w:tc>
          <w:tcPr>
            <w:tcW w:w="1701" w:type="dxa"/>
          </w:tcPr>
          <w:p w14:paraId="5434D0DB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43 (33.9)</w:t>
            </w:r>
          </w:p>
        </w:tc>
      </w:tr>
      <w:tr w:rsidR="00535747" w:rsidRPr="00535747" w14:paraId="43595F23" w14:textId="77777777" w:rsidTr="008832BA">
        <w:trPr>
          <w:trHeight w:val="447"/>
        </w:trPr>
        <w:tc>
          <w:tcPr>
            <w:tcW w:w="5103" w:type="dxa"/>
          </w:tcPr>
          <w:p w14:paraId="0DB20301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Type of glaucoma (n, %)</w:t>
            </w:r>
          </w:p>
        </w:tc>
        <w:tc>
          <w:tcPr>
            <w:tcW w:w="1701" w:type="dxa"/>
          </w:tcPr>
          <w:p w14:paraId="012A0047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535747" w:rsidRPr="00535747" w14:paraId="78FD8973" w14:textId="77777777" w:rsidTr="008832BA">
        <w:trPr>
          <w:trHeight w:val="447"/>
        </w:trPr>
        <w:tc>
          <w:tcPr>
            <w:tcW w:w="5103" w:type="dxa"/>
          </w:tcPr>
          <w:p w14:paraId="56A39629" w14:textId="3F977549" w:rsidR="005656BE" w:rsidRPr="00535747" w:rsidRDefault="00A928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   HT</w:t>
            </w:r>
            <w:r w:rsidR="005656BE" w:rsidRPr="00535747">
              <w:rPr>
                <w:rFonts w:ascii="Arial" w:eastAsia="MalgunNew Roman" w:hAnsi="Arial" w:cs="Arial"/>
                <w:szCs w:val="20"/>
              </w:rPr>
              <w:t>G</w:t>
            </w:r>
          </w:p>
        </w:tc>
        <w:tc>
          <w:tcPr>
            <w:tcW w:w="1701" w:type="dxa"/>
          </w:tcPr>
          <w:p w14:paraId="5CC47D08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37 (29.1)</w:t>
            </w:r>
          </w:p>
        </w:tc>
      </w:tr>
      <w:tr w:rsidR="00535747" w:rsidRPr="00535747" w14:paraId="1AF40588" w14:textId="77777777" w:rsidTr="008832BA">
        <w:trPr>
          <w:trHeight w:val="447"/>
        </w:trPr>
        <w:tc>
          <w:tcPr>
            <w:tcW w:w="5103" w:type="dxa"/>
          </w:tcPr>
          <w:p w14:paraId="318EF00C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   NTG</w:t>
            </w:r>
          </w:p>
        </w:tc>
        <w:tc>
          <w:tcPr>
            <w:tcW w:w="1701" w:type="dxa"/>
          </w:tcPr>
          <w:p w14:paraId="539BCC28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90 (70.9)</w:t>
            </w:r>
          </w:p>
        </w:tc>
      </w:tr>
      <w:tr w:rsidR="00535747" w:rsidRPr="00535747" w14:paraId="456BF7E4" w14:textId="77777777" w:rsidTr="008832BA">
        <w:trPr>
          <w:trHeight w:val="463"/>
        </w:trPr>
        <w:tc>
          <w:tcPr>
            <w:tcW w:w="5103" w:type="dxa"/>
          </w:tcPr>
          <w:p w14:paraId="1E84F492" w14:textId="77777777" w:rsidR="00627388" w:rsidRPr="00535747" w:rsidRDefault="00627388" w:rsidP="008832BA">
            <w:pPr>
              <w:tabs>
                <w:tab w:val="left" w:pos="1755"/>
              </w:tabs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History of glaucoma surgery (n, %)</w:t>
            </w:r>
          </w:p>
        </w:tc>
        <w:tc>
          <w:tcPr>
            <w:tcW w:w="1701" w:type="dxa"/>
          </w:tcPr>
          <w:p w14:paraId="6DA7476C" w14:textId="77777777" w:rsidR="00627388" w:rsidRPr="00535747" w:rsidRDefault="00627388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11 (8.7)</w:t>
            </w:r>
          </w:p>
        </w:tc>
      </w:tr>
      <w:tr w:rsidR="00535747" w:rsidRPr="00535747" w14:paraId="356462C9" w14:textId="77777777" w:rsidTr="008832BA">
        <w:trPr>
          <w:trHeight w:val="463"/>
        </w:trPr>
        <w:tc>
          <w:tcPr>
            <w:tcW w:w="5103" w:type="dxa"/>
          </w:tcPr>
          <w:p w14:paraId="5A11B0D5" w14:textId="77777777" w:rsidR="005656BE" w:rsidRPr="00535747" w:rsidRDefault="005656BE" w:rsidP="008832BA">
            <w:pPr>
              <w:tabs>
                <w:tab w:val="left" w:pos="1755"/>
              </w:tabs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Follow-up duration (years) </w:t>
            </w:r>
            <w:r w:rsidRPr="00535747">
              <w:rPr>
                <w:rFonts w:ascii="Arial" w:eastAsia="MalgunNew Roman" w:hAnsi="Arial" w:cs="Arial"/>
                <w:szCs w:val="20"/>
              </w:rPr>
              <w:tab/>
            </w:r>
          </w:p>
        </w:tc>
        <w:tc>
          <w:tcPr>
            <w:tcW w:w="1701" w:type="dxa"/>
          </w:tcPr>
          <w:p w14:paraId="73B9AE66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11.37 ± 3.38</w:t>
            </w:r>
          </w:p>
        </w:tc>
      </w:tr>
      <w:tr w:rsidR="00535747" w:rsidRPr="00535747" w14:paraId="68F4A4BA" w14:textId="77777777" w:rsidTr="008832BA">
        <w:trPr>
          <w:trHeight w:val="463"/>
        </w:trPr>
        <w:tc>
          <w:tcPr>
            <w:tcW w:w="5103" w:type="dxa"/>
          </w:tcPr>
          <w:p w14:paraId="672E89DD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BCVA at baseline (logMAR)</w:t>
            </w:r>
          </w:p>
        </w:tc>
        <w:tc>
          <w:tcPr>
            <w:tcW w:w="1701" w:type="dxa"/>
          </w:tcPr>
          <w:p w14:paraId="7F6BE31C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0.07 ± 0.18</w:t>
            </w:r>
          </w:p>
        </w:tc>
      </w:tr>
      <w:tr w:rsidR="00535747" w:rsidRPr="00535747" w14:paraId="433287CB" w14:textId="77777777" w:rsidTr="008832BA">
        <w:trPr>
          <w:trHeight w:val="463"/>
        </w:trPr>
        <w:tc>
          <w:tcPr>
            <w:tcW w:w="5103" w:type="dxa"/>
          </w:tcPr>
          <w:p w14:paraId="0C6061A5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Spherical equivalent </w:t>
            </w:r>
          </w:p>
        </w:tc>
        <w:tc>
          <w:tcPr>
            <w:tcW w:w="1701" w:type="dxa"/>
          </w:tcPr>
          <w:p w14:paraId="688EA3E5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−2.67 ± 4.16</w:t>
            </w:r>
          </w:p>
        </w:tc>
      </w:tr>
      <w:tr w:rsidR="00535747" w:rsidRPr="00535747" w14:paraId="38A74855" w14:textId="77777777" w:rsidTr="008832BA">
        <w:trPr>
          <w:trHeight w:val="447"/>
        </w:trPr>
        <w:tc>
          <w:tcPr>
            <w:tcW w:w="5103" w:type="dxa"/>
          </w:tcPr>
          <w:p w14:paraId="153E705C" w14:textId="683A0A02" w:rsidR="0076738B" w:rsidRPr="00535747" w:rsidRDefault="0076738B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Central corneal thickness (μm)</w:t>
            </w:r>
          </w:p>
        </w:tc>
        <w:tc>
          <w:tcPr>
            <w:tcW w:w="1701" w:type="dxa"/>
          </w:tcPr>
          <w:p w14:paraId="17692B1A" w14:textId="52A1813C" w:rsidR="0076738B" w:rsidRPr="00535747" w:rsidRDefault="0076738B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528.48 ± 35.31</w:t>
            </w:r>
          </w:p>
        </w:tc>
      </w:tr>
      <w:tr w:rsidR="00535747" w:rsidRPr="00535747" w14:paraId="2D954BF4" w14:textId="77777777" w:rsidTr="008832BA">
        <w:trPr>
          <w:trHeight w:val="447"/>
        </w:trPr>
        <w:tc>
          <w:tcPr>
            <w:tcW w:w="5103" w:type="dxa"/>
          </w:tcPr>
          <w:p w14:paraId="04905D67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Axial length (mm)</w:t>
            </w:r>
          </w:p>
        </w:tc>
        <w:tc>
          <w:tcPr>
            <w:tcW w:w="1701" w:type="dxa"/>
          </w:tcPr>
          <w:p w14:paraId="315BE60D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24.84 ± 1.91</w:t>
            </w:r>
          </w:p>
        </w:tc>
      </w:tr>
      <w:tr w:rsidR="00535747" w:rsidRPr="00535747" w14:paraId="4A6768DF" w14:textId="77777777" w:rsidTr="008832BA">
        <w:trPr>
          <w:trHeight w:val="463"/>
        </w:trPr>
        <w:tc>
          <w:tcPr>
            <w:tcW w:w="5103" w:type="dxa"/>
          </w:tcPr>
          <w:p w14:paraId="538F9134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IOP (mmHg) </w:t>
            </w:r>
          </w:p>
        </w:tc>
        <w:tc>
          <w:tcPr>
            <w:tcW w:w="1701" w:type="dxa"/>
          </w:tcPr>
          <w:p w14:paraId="45C24F42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535747" w:rsidRPr="00535747" w14:paraId="04FF8245" w14:textId="77777777" w:rsidTr="008832BA">
        <w:trPr>
          <w:trHeight w:val="463"/>
        </w:trPr>
        <w:tc>
          <w:tcPr>
            <w:tcW w:w="5103" w:type="dxa"/>
          </w:tcPr>
          <w:p w14:paraId="7C2F214E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Baseline IOP</w:t>
            </w:r>
          </w:p>
        </w:tc>
        <w:tc>
          <w:tcPr>
            <w:tcW w:w="1701" w:type="dxa"/>
          </w:tcPr>
          <w:p w14:paraId="371D9590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17.16 ± 5.19</w:t>
            </w:r>
          </w:p>
        </w:tc>
      </w:tr>
      <w:tr w:rsidR="00535747" w:rsidRPr="00535747" w14:paraId="30E09C7D" w14:textId="77777777" w:rsidTr="008832BA">
        <w:trPr>
          <w:trHeight w:val="463"/>
        </w:trPr>
        <w:tc>
          <w:tcPr>
            <w:tcW w:w="5103" w:type="dxa"/>
          </w:tcPr>
          <w:p w14:paraId="59353315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Mean IOP during follow-up</w:t>
            </w:r>
          </w:p>
        </w:tc>
        <w:tc>
          <w:tcPr>
            <w:tcW w:w="1701" w:type="dxa"/>
          </w:tcPr>
          <w:p w14:paraId="68F5984C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12.95 ± 1.98</w:t>
            </w:r>
          </w:p>
        </w:tc>
      </w:tr>
      <w:tr w:rsidR="00535747" w:rsidRPr="00535747" w14:paraId="0E69987E" w14:textId="77777777" w:rsidTr="008832BA">
        <w:trPr>
          <w:trHeight w:val="463"/>
        </w:trPr>
        <w:tc>
          <w:tcPr>
            <w:tcW w:w="5103" w:type="dxa"/>
          </w:tcPr>
          <w:p w14:paraId="33E02B12" w14:textId="77777777" w:rsidR="00AD0E28" w:rsidRPr="00535747" w:rsidRDefault="00AD0E28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Percentage reduction of IOP</w:t>
            </w:r>
            <w:r w:rsidR="002D622E" w:rsidRPr="00535747">
              <w:rPr>
                <w:rFonts w:ascii="Arial" w:eastAsia="MalgunNew Roman" w:hAnsi="Arial" w:cs="Arial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39E12C34" w14:textId="77777777" w:rsidR="00AD0E28" w:rsidRPr="00535747" w:rsidRDefault="002D622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20.67 ± 15.69</w:t>
            </w:r>
          </w:p>
        </w:tc>
      </w:tr>
      <w:tr w:rsidR="00535747" w:rsidRPr="00535747" w14:paraId="772600F2" w14:textId="77777777" w:rsidTr="008832BA">
        <w:trPr>
          <w:trHeight w:val="463"/>
        </w:trPr>
        <w:tc>
          <w:tcPr>
            <w:tcW w:w="5103" w:type="dxa"/>
          </w:tcPr>
          <w:p w14:paraId="040BC5D6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IOP</w:t>
            </w:r>
            <w:r w:rsidR="004D31CC" w:rsidRPr="00535747">
              <w:rPr>
                <w:rFonts w:ascii="Arial" w:eastAsia="MalgunNew Roman" w:hAnsi="Arial" w:cs="Arial"/>
                <w:szCs w:val="20"/>
              </w:rPr>
              <w:t xml:space="preserve"> fluctuation</w:t>
            </w:r>
            <w:r w:rsidRPr="00535747">
              <w:rPr>
                <w:rFonts w:ascii="Arial" w:eastAsia="MalgunNew Roman" w:hAnsi="Arial" w:cs="Arial"/>
                <w:szCs w:val="20"/>
              </w:rPr>
              <w:t xml:space="preserve"> during follow-up</w:t>
            </w:r>
          </w:p>
        </w:tc>
        <w:tc>
          <w:tcPr>
            <w:tcW w:w="1701" w:type="dxa"/>
          </w:tcPr>
          <w:p w14:paraId="52B14EB9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2.10 ± 0.87</w:t>
            </w:r>
          </w:p>
        </w:tc>
      </w:tr>
      <w:tr w:rsidR="00535747" w:rsidRPr="00535747" w14:paraId="08FAF964" w14:textId="77777777" w:rsidTr="008832BA">
        <w:trPr>
          <w:trHeight w:val="464"/>
        </w:trPr>
        <w:tc>
          <w:tcPr>
            <w:tcW w:w="5103" w:type="dxa"/>
          </w:tcPr>
          <w:p w14:paraId="07FF39C8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OCT RNFL thickness (μm)</w:t>
            </w:r>
          </w:p>
        </w:tc>
        <w:tc>
          <w:tcPr>
            <w:tcW w:w="1701" w:type="dxa"/>
          </w:tcPr>
          <w:p w14:paraId="6558567D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535747" w:rsidRPr="00535747" w14:paraId="2498D30F" w14:textId="77777777" w:rsidTr="008832BA">
        <w:trPr>
          <w:trHeight w:val="400"/>
        </w:trPr>
        <w:tc>
          <w:tcPr>
            <w:tcW w:w="5103" w:type="dxa"/>
          </w:tcPr>
          <w:p w14:paraId="1F3E2E19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Baseline average RNFL thickness</w:t>
            </w:r>
          </w:p>
        </w:tc>
        <w:tc>
          <w:tcPr>
            <w:tcW w:w="1701" w:type="dxa"/>
          </w:tcPr>
          <w:p w14:paraId="2F7B3479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63.48 ± 9.71</w:t>
            </w:r>
          </w:p>
        </w:tc>
      </w:tr>
      <w:tr w:rsidR="00535747" w:rsidRPr="00535747" w14:paraId="5077B81D" w14:textId="77777777" w:rsidTr="008832BA">
        <w:trPr>
          <w:trHeight w:val="420"/>
        </w:trPr>
        <w:tc>
          <w:tcPr>
            <w:tcW w:w="5103" w:type="dxa"/>
            <w:tcBorders>
              <w:bottom w:val="nil"/>
            </w:tcBorders>
          </w:tcPr>
          <w:p w14:paraId="15E5BCC5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Final average RNFL thickness</w:t>
            </w:r>
          </w:p>
        </w:tc>
        <w:tc>
          <w:tcPr>
            <w:tcW w:w="1701" w:type="dxa"/>
            <w:tcBorders>
              <w:bottom w:val="nil"/>
            </w:tcBorders>
          </w:tcPr>
          <w:p w14:paraId="29878EA2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57.99 ± 8.20</w:t>
            </w:r>
          </w:p>
        </w:tc>
      </w:tr>
      <w:tr w:rsidR="00535747" w:rsidRPr="00535747" w14:paraId="0DCB08EA" w14:textId="77777777" w:rsidTr="008832BA">
        <w:trPr>
          <w:trHeight w:val="420"/>
        </w:trPr>
        <w:tc>
          <w:tcPr>
            <w:tcW w:w="5103" w:type="dxa"/>
            <w:tcBorders>
              <w:bottom w:val="nil"/>
            </w:tcBorders>
          </w:tcPr>
          <w:p w14:paraId="1BDF1385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OCT GCIPL thickness (μm)</w:t>
            </w:r>
          </w:p>
        </w:tc>
        <w:tc>
          <w:tcPr>
            <w:tcW w:w="1701" w:type="dxa"/>
            <w:tcBorders>
              <w:bottom w:val="nil"/>
            </w:tcBorders>
          </w:tcPr>
          <w:p w14:paraId="57FC86C5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535747" w:rsidRPr="00535747" w14:paraId="6472F277" w14:textId="77777777" w:rsidTr="008832BA">
        <w:trPr>
          <w:trHeight w:val="390"/>
        </w:trPr>
        <w:tc>
          <w:tcPr>
            <w:tcW w:w="5103" w:type="dxa"/>
            <w:tcBorders>
              <w:top w:val="nil"/>
              <w:bottom w:val="nil"/>
            </w:tcBorders>
          </w:tcPr>
          <w:p w14:paraId="4121A837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Baseline average macular GCIPL thick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3F0A17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  <w:highlight w:val="yellow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 62.20 ± 7.93</w:t>
            </w:r>
          </w:p>
        </w:tc>
      </w:tr>
      <w:tr w:rsidR="00535747" w:rsidRPr="00535747" w14:paraId="7DB6CE22" w14:textId="77777777" w:rsidTr="008832BA">
        <w:trPr>
          <w:trHeight w:val="396"/>
        </w:trPr>
        <w:tc>
          <w:tcPr>
            <w:tcW w:w="5103" w:type="dxa"/>
            <w:tcBorders>
              <w:top w:val="nil"/>
              <w:bottom w:val="nil"/>
            </w:tcBorders>
          </w:tcPr>
          <w:p w14:paraId="28CC9E77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Final average macular GCIPL thick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E80FE6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57.79 ± 8.10</w:t>
            </w:r>
          </w:p>
        </w:tc>
      </w:tr>
      <w:tr w:rsidR="00535747" w:rsidRPr="00535747" w14:paraId="5C2DB3EE" w14:textId="77777777" w:rsidTr="008832BA">
        <w:trPr>
          <w:trHeight w:val="447"/>
        </w:trPr>
        <w:tc>
          <w:tcPr>
            <w:tcW w:w="5103" w:type="dxa"/>
            <w:tcBorders>
              <w:top w:val="nil"/>
              <w:bottom w:val="nil"/>
            </w:tcBorders>
          </w:tcPr>
          <w:p w14:paraId="690ED78C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SAP 24-2 VFI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7016F5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535747" w:rsidRPr="00535747" w14:paraId="53CDADF8" w14:textId="77777777" w:rsidTr="008832BA">
        <w:trPr>
          <w:trHeight w:val="447"/>
        </w:trPr>
        <w:tc>
          <w:tcPr>
            <w:tcW w:w="5103" w:type="dxa"/>
            <w:tcBorders>
              <w:top w:val="nil"/>
              <w:bottom w:val="nil"/>
            </w:tcBorders>
          </w:tcPr>
          <w:p w14:paraId="605CA646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Baseline VF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63AC16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56.21 ± 17.46</w:t>
            </w:r>
          </w:p>
        </w:tc>
      </w:tr>
      <w:tr w:rsidR="00535747" w:rsidRPr="00535747" w14:paraId="14798D9D" w14:textId="77777777" w:rsidTr="008832BA">
        <w:trPr>
          <w:trHeight w:val="463"/>
        </w:trPr>
        <w:tc>
          <w:tcPr>
            <w:tcW w:w="5103" w:type="dxa"/>
            <w:tcBorders>
              <w:top w:val="nil"/>
              <w:bottom w:val="nil"/>
            </w:tcBorders>
          </w:tcPr>
          <w:p w14:paraId="1497E51A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Final VF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3CE067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44.48 ± 17.18</w:t>
            </w:r>
          </w:p>
        </w:tc>
      </w:tr>
      <w:tr w:rsidR="00535747" w:rsidRPr="00535747" w14:paraId="212F7F12" w14:textId="77777777" w:rsidTr="008832BA">
        <w:trPr>
          <w:trHeight w:val="447"/>
        </w:trPr>
        <w:tc>
          <w:tcPr>
            <w:tcW w:w="5103" w:type="dxa"/>
            <w:tcBorders>
              <w:top w:val="nil"/>
              <w:bottom w:val="nil"/>
            </w:tcBorders>
          </w:tcPr>
          <w:p w14:paraId="163A6A5F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SAP 24-2 MD (dB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0F8A0A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535747" w:rsidRPr="00535747" w14:paraId="239B36B3" w14:textId="77777777" w:rsidTr="008832BA">
        <w:trPr>
          <w:trHeight w:val="447"/>
        </w:trPr>
        <w:tc>
          <w:tcPr>
            <w:tcW w:w="5103" w:type="dxa"/>
            <w:tcBorders>
              <w:top w:val="nil"/>
              <w:bottom w:val="nil"/>
            </w:tcBorders>
          </w:tcPr>
          <w:p w14:paraId="362A9C6C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 xml:space="preserve">Baseline M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BFAEA2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−14.93 ± 5.33</w:t>
            </w:r>
          </w:p>
        </w:tc>
      </w:tr>
      <w:tr w:rsidR="00535747" w:rsidRPr="00535747" w14:paraId="23896E7A" w14:textId="77777777" w:rsidTr="008832BA">
        <w:trPr>
          <w:trHeight w:val="463"/>
        </w:trPr>
        <w:tc>
          <w:tcPr>
            <w:tcW w:w="5103" w:type="dxa"/>
            <w:tcBorders>
              <w:top w:val="nil"/>
              <w:bottom w:val="nil"/>
            </w:tcBorders>
          </w:tcPr>
          <w:p w14:paraId="148E2D33" w14:textId="77777777" w:rsidR="005656BE" w:rsidRPr="00535747" w:rsidRDefault="005656BE" w:rsidP="008832BA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Final M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68AB89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−19.07 ± 5.01</w:t>
            </w:r>
          </w:p>
        </w:tc>
      </w:tr>
      <w:tr w:rsidR="00535747" w:rsidRPr="00535747" w14:paraId="26C6CD94" w14:textId="77777777" w:rsidTr="008832BA">
        <w:trPr>
          <w:trHeight w:val="463"/>
        </w:trPr>
        <w:tc>
          <w:tcPr>
            <w:tcW w:w="5103" w:type="dxa"/>
            <w:tcBorders>
              <w:top w:val="nil"/>
              <w:bottom w:val="single" w:sz="12" w:space="0" w:color="auto"/>
            </w:tcBorders>
          </w:tcPr>
          <w:p w14:paraId="6A6011A3" w14:textId="77777777" w:rsidR="005656BE" w:rsidRPr="00535747" w:rsidRDefault="005656BE" w:rsidP="008832BA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lastRenderedPageBreak/>
              <w:t xml:space="preserve">Disc hemorrhage (n, %) 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29199D2" w14:textId="77777777" w:rsidR="005656BE" w:rsidRPr="00535747" w:rsidRDefault="005656BE" w:rsidP="008832BA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535747">
              <w:rPr>
                <w:rFonts w:ascii="Arial" w:eastAsia="MalgunNew Roman" w:hAnsi="Arial" w:cs="Arial"/>
                <w:szCs w:val="20"/>
              </w:rPr>
              <w:t>8 (6.3)</w:t>
            </w:r>
          </w:p>
        </w:tc>
      </w:tr>
    </w:tbl>
    <w:p w14:paraId="27A02A66" w14:textId="68FABA9A" w:rsidR="008B290A" w:rsidRPr="00535747" w:rsidRDefault="00DE5DA4" w:rsidP="008832BA">
      <w:pPr>
        <w:spacing w:after="0" w:line="240" w:lineRule="auto"/>
        <w:rPr>
          <w:rFonts w:ascii="Arial" w:eastAsiaTheme="minorHAnsi" w:hAnsi="Arial" w:cs="Arial"/>
          <w:szCs w:val="20"/>
        </w:rPr>
      </w:pPr>
      <w:r w:rsidRPr="00535747">
        <w:rPr>
          <w:rFonts w:ascii="Arial" w:eastAsiaTheme="minorHAnsi" w:hAnsi="Arial" w:cs="Arial"/>
          <w:szCs w:val="20"/>
        </w:rPr>
        <w:br w:type="textWrapping" w:clear="all"/>
      </w:r>
      <w:r w:rsidR="00A928BE" w:rsidRPr="00535747">
        <w:rPr>
          <w:rFonts w:ascii="Arial" w:eastAsiaTheme="minorHAnsi" w:hAnsi="Arial" w:cs="Arial"/>
          <w:szCs w:val="20"/>
        </w:rPr>
        <w:t>HT</w:t>
      </w:r>
      <w:r w:rsidR="009577DF" w:rsidRPr="00535747">
        <w:rPr>
          <w:rFonts w:ascii="Arial" w:eastAsiaTheme="minorHAnsi" w:hAnsi="Arial" w:cs="Arial"/>
          <w:szCs w:val="20"/>
        </w:rPr>
        <w:t xml:space="preserve">G = </w:t>
      </w:r>
      <w:r w:rsidR="00A928BE" w:rsidRPr="00535747">
        <w:rPr>
          <w:rFonts w:ascii="Arial" w:eastAsiaTheme="minorHAnsi" w:hAnsi="Arial" w:cs="Arial"/>
          <w:szCs w:val="20"/>
        </w:rPr>
        <w:t xml:space="preserve">high tension </w:t>
      </w:r>
      <w:r w:rsidR="009577DF" w:rsidRPr="00535747">
        <w:rPr>
          <w:rFonts w:ascii="Arial" w:eastAsiaTheme="minorHAnsi" w:hAnsi="Arial" w:cs="Arial"/>
          <w:szCs w:val="20"/>
        </w:rPr>
        <w:t xml:space="preserve">glaucoma; NTG = normal tension glaucoma; BCVA = best-corrected visual acuity; logMAR = logarithm of the minimum angle of resolution; </w:t>
      </w:r>
      <w:r w:rsidR="00697B98" w:rsidRPr="00535747">
        <w:rPr>
          <w:rFonts w:ascii="Arial" w:eastAsiaTheme="minorHAnsi" w:hAnsi="Arial" w:cs="Arial"/>
          <w:szCs w:val="20"/>
        </w:rPr>
        <w:t>IOP = intraocular pressure;</w:t>
      </w:r>
      <w:r w:rsidR="009577DF" w:rsidRPr="00535747">
        <w:rPr>
          <w:rFonts w:ascii="Arial" w:eastAsiaTheme="minorHAnsi" w:hAnsi="Arial" w:cs="Arial"/>
          <w:szCs w:val="20"/>
        </w:rPr>
        <w:t xml:space="preserve"> OCT = optical coherence tomography; RNFL = retinal nerve fiber layer; GCIPL = ganglion cell–inner plexiform layer; </w:t>
      </w:r>
      <w:r w:rsidR="007442D7" w:rsidRPr="00535747">
        <w:rPr>
          <w:rFonts w:ascii="Arial" w:eastAsiaTheme="minorHAnsi" w:hAnsi="Arial" w:cs="Arial"/>
          <w:szCs w:val="20"/>
        </w:rPr>
        <w:t>SAP = standard automated perimetry; VFI = visual fi</w:t>
      </w:r>
      <w:r w:rsidR="002012C3" w:rsidRPr="00535747">
        <w:rPr>
          <w:rFonts w:ascii="Arial" w:eastAsiaTheme="minorHAnsi" w:hAnsi="Arial" w:cs="Arial"/>
          <w:szCs w:val="20"/>
        </w:rPr>
        <w:t>eld index; MD = mean deviation</w:t>
      </w:r>
    </w:p>
    <w:sectPr w:rsidR="008B290A" w:rsidRPr="00535747" w:rsidSect="00E676A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A5ACF" w16cex:dateUtc="2023-04-19T03:19:00Z"/>
  <w16cex:commentExtensible w16cex:durableId="27EA5BCB" w16cex:dateUtc="2023-04-19T03:23:00Z"/>
  <w16cex:commentExtensible w16cex:durableId="27EA5C21" w16cex:dateUtc="2023-04-19T03:25:00Z"/>
  <w16cex:commentExtensible w16cex:durableId="27EA5EDD" w16cex:dateUtc="2023-04-19T03:36:00Z"/>
  <w16cex:commentExtensible w16cex:durableId="27EA5EBE" w16cex:dateUtc="2023-04-19T0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DB6E5D" w16cid:durableId="27EA5ACF"/>
  <w16cid:commentId w16cid:paraId="7F630982" w16cid:durableId="27EA5BCB"/>
  <w16cid:commentId w16cid:paraId="7CEA5163" w16cid:durableId="27EA5C21"/>
  <w16cid:commentId w16cid:paraId="2779F3EF" w16cid:durableId="27EA5EDD"/>
  <w16cid:commentId w16cid:paraId="6B8EA6E1" w16cid:durableId="27EA5E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C0CE6A" w14:textId="77777777" w:rsidR="001A24DB" w:rsidRDefault="001A24DB" w:rsidP="00697B98">
      <w:pPr>
        <w:spacing w:after="0" w:line="240" w:lineRule="auto"/>
      </w:pPr>
      <w:r>
        <w:separator/>
      </w:r>
    </w:p>
  </w:endnote>
  <w:endnote w:type="continuationSeparator" w:id="0">
    <w:p w14:paraId="1476B4CD" w14:textId="77777777" w:rsidR="001A24DB" w:rsidRDefault="001A24DB" w:rsidP="00697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Unicode MS">
    <w:altName w:val="Times New Roman"/>
    <w:panose1 w:val="00000000000000000000"/>
    <w:charset w:val="00"/>
    <w:family w:val="roman"/>
    <w:notTrueType/>
    <w:pitch w:val="default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23045D" w14:textId="77777777" w:rsidR="001A24DB" w:rsidRDefault="001A24DB" w:rsidP="00697B98">
      <w:pPr>
        <w:spacing w:after="0" w:line="240" w:lineRule="auto"/>
      </w:pPr>
      <w:r>
        <w:separator/>
      </w:r>
    </w:p>
  </w:footnote>
  <w:footnote w:type="continuationSeparator" w:id="0">
    <w:p w14:paraId="20A748A9" w14:textId="77777777" w:rsidR="001A24DB" w:rsidRDefault="001A24DB" w:rsidP="00697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EB4B02"/>
    <w:multiLevelType w:val="hybridMultilevel"/>
    <w:tmpl w:val="66ECE428"/>
    <w:lvl w:ilvl="0" w:tplc="C8C6035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C64"/>
    <w:rsid w:val="00005968"/>
    <w:rsid w:val="00036FCC"/>
    <w:rsid w:val="000374CE"/>
    <w:rsid w:val="00055BC5"/>
    <w:rsid w:val="00063EFF"/>
    <w:rsid w:val="00070DC1"/>
    <w:rsid w:val="000A2653"/>
    <w:rsid w:val="000B5DBC"/>
    <w:rsid w:val="000B6C3C"/>
    <w:rsid w:val="000C46B8"/>
    <w:rsid w:val="000E79FE"/>
    <w:rsid w:val="000F5FE9"/>
    <w:rsid w:val="00123D32"/>
    <w:rsid w:val="0013624D"/>
    <w:rsid w:val="00161624"/>
    <w:rsid w:val="001712CD"/>
    <w:rsid w:val="00174490"/>
    <w:rsid w:val="00185E23"/>
    <w:rsid w:val="001A24DB"/>
    <w:rsid w:val="001A2A63"/>
    <w:rsid w:val="001A4313"/>
    <w:rsid w:val="001A6BF4"/>
    <w:rsid w:val="001B2EB0"/>
    <w:rsid w:val="001B67C1"/>
    <w:rsid w:val="001C1BCB"/>
    <w:rsid w:val="001D4AD6"/>
    <w:rsid w:val="001E4099"/>
    <w:rsid w:val="001E503A"/>
    <w:rsid w:val="002012C3"/>
    <w:rsid w:val="00225BCC"/>
    <w:rsid w:val="00234284"/>
    <w:rsid w:val="00241506"/>
    <w:rsid w:val="00262F2E"/>
    <w:rsid w:val="00264995"/>
    <w:rsid w:val="00275B5C"/>
    <w:rsid w:val="002A0971"/>
    <w:rsid w:val="002A43FE"/>
    <w:rsid w:val="002B0E25"/>
    <w:rsid w:val="002D0445"/>
    <w:rsid w:val="002D622E"/>
    <w:rsid w:val="002E3FD5"/>
    <w:rsid w:val="002F0B66"/>
    <w:rsid w:val="0030478D"/>
    <w:rsid w:val="003139C9"/>
    <w:rsid w:val="00317D9B"/>
    <w:rsid w:val="00327453"/>
    <w:rsid w:val="003401E9"/>
    <w:rsid w:val="0035355C"/>
    <w:rsid w:val="00354EF5"/>
    <w:rsid w:val="0035737D"/>
    <w:rsid w:val="00366A8A"/>
    <w:rsid w:val="003837E7"/>
    <w:rsid w:val="00394FA3"/>
    <w:rsid w:val="003C4CB0"/>
    <w:rsid w:val="003D7E27"/>
    <w:rsid w:val="003E444C"/>
    <w:rsid w:val="003E6E70"/>
    <w:rsid w:val="003F4997"/>
    <w:rsid w:val="0040683E"/>
    <w:rsid w:val="004143FB"/>
    <w:rsid w:val="00417602"/>
    <w:rsid w:val="00422851"/>
    <w:rsid w:val="00436A6D"/>
    <w:rsid w:val="00436CC7"/>
    <w:rsid w:val="00437151"/>
    <w:rsid w:val="004430E8"/>
    <w:rsid w:val="004546AF"/>
    <w:rsid w:val="00455822"/>
    <w:rsid w:val="00462E03"/>
    <w:rsid w:val="00496DF0"/>
    <w:rsid w:val="004A3641"/>
    <w:rsid w:val="004C1A24"/>
    <w:rsid w:val="004C30A4"/>
    <w:rsid w:val="004D31CC"/>
    <w:rsid w:val="004E4564"/>
    <w:rsid w:val="00523E94"/>
    <w:rsid w:val="00535747"/>
    <w:rsid w:val="00535D10"/>
    <w:rsid w:val="00553375"/>
    <w:rsid w:val="00562D6E"/>
    <w:rsid w:val="005656BE"/>
    <w:rsid w:val="00570BAD"/>
    <w:rsid w:val="00574367"/>
    <w:rsid w:val="005847F4"/>
    <w:rsid w:val="005932BC"/>
    <w:rsid w:val="005C6362"/>
    <w:rsid w:val="005E4D5A"/>
    <w:rsid w:val="005E5971"/>
    <w:rsid w:val="0061693E"/>
    <w:rsid w:val="00627388"/>
    <w:rsid w:val="00640D9B"/>
    <w:rsid w:val="00644967"/>
    <w:rsid w:val="006459C8"/>
    <w:rsid w:val="00661AB9"/>
    <w:rsid w:val="00677978"/>
    <w:rsid w:val="00697B98"/>
    <w:rsid w:val="006C4642"/>
    <w:rsid w:val="006C5CFB"/>
    <w:rsid w:val="006D54B4"/>
    <w:rsid w:val="006E10A2"/>
    <w:rsid w:val="006E2E7F"/>
    <w:rsid w:val="0070685A"/>
    <w:rsid w:val="00714515"/>
    <w:rsid w:val="00730E7A"/>
    <w:rsid w:val="007379E6"/>
    <w:rsid w:val="007442D7"/>
    <w:rsid w:val="00753580"/>
    <w:rsid w:val="0076738B"/>
    <w:rsid w:val="00776AC0"/>
    <w:rsid w:val="00794521"/>
    <w:rsid w:val="00794E56"/>
    <w:rsid w:val="007A3DBB"/>
    <w:rsid w:val="007C6739"/>
    <w:rsid w:val="007E53B9"/>
    <w:rsid w:val="007F3FBF"/>
    <w:rsid w:val="007F7F2B"/>
    <w:rsid w:val="00831ACE"/>
    <w:rsid w:val="0087498D"/>
    <w:rsid w:val="008832BA"/>
    <w:rsid w:val="0089572C"/>
    <w:rsid w:val="008B109E"/>
    <w:rsid w:val="008B290A"/>
    <w:rsid w:val="008B5185"/>
    <w:rsid w:val="008C092C"/>
    <w:rsid w:val="00910755"/>
    <w:rsid w:val="0091211D"/>
    <w:rsid w:val="009141D2"/>
    <w:rsid w:val="00916CCA"/>
    <w:rsid w:val="00956394"/>
    <w:rsid w:val="009577DF"/>
    <w:rsid w:val="00962658"/>
    <w:rsid w:val="009717ED"/>
    <w:rsid w:val="009734FE"/>
    <w:rsid w:val="009850D4"/>
    <w:rsid w:val="009922CB"/>
    <w:rsid w:val="009B374B"/>
    <w:rsid w:val="009C6718"/>
    <w:rsid w:val="009F5B00"/>
    <w:rsid w:val="009F71AC"/>
    <w:rsid w:val="009F774C"/>
    <w:rsid w:val="00A178D5"/>
    <w:rsid w:val="00A203BE"/>
    <w:rsid w:val="00A23FD9"/>
    <w:rsid w:val="00A34369"/>
    <w:rsid w:val="00A345C0"/>
    <w:rsid w:val="00A40ADB"/>
    <w:rsid w:val="00A44378"/>
    <w:rsid w:val="00A928BE"/>
    <w:rsid w:val="00AA2AD6"/>
    <w:rsid w:val="00AB2572"/>
    <w:rsid w:val="00AB3146"/>
    <w:rsid w:val="00AB3F68"/>
    <w:rsid w:val="00AC3EBE"/>
    <w:rsid w:val="00AD0E28"/>
    <w:rsid w:val="00AE55A6"/>
    <w:rsid w:val="00AF6835"/>
    <w:rsid w:val="00B06639"/>
    <w:rsid w:val="00B122E7"/>
    <w:rsid w:val="00B236D7"/>
    <w:rsid w:val="00B44E26"/>
    <w:rsid w:val="00B521C0"/>
    <w:rsid w:val="00B80233"/>
    <w:rsid w:val="00B8404E"/>
    <w:rsid w:val="00B85823"/>
    <w:rsid w:val="00BB0E30"/>
    <w:rsid w:val="00BC2E29"/>
    <w:rsid w:val="00BF0D6B"/>
    <w:rsid w:val="00BF2DD0"/>
    <w:rsid w:val="00C030FE"/>
    <w:rsid w:val="00C2136C"/>
    <w:rsid w:val="00C2185F"/>
    <w:rsid w:val="00C24B57"/>
    <w:rsid w:val="00C3143C"/>
    <w:rsid w:val="00C31C03"/>
    <w:rsid w:val="00C608C9"/>
    <w:rsid w:val="00C7392A"/>
    <w:rsid w:val="00C8125A"/>
    <w:rsid w:val="00C8430C"/>
    <w:rsid w:val="00C92F4B"/>
    <w:rsid w:val="00C9580F"/>
    <w:rsid w:val="00CC29A4"/>
    <w:rsid w:val="00CC67AC"/>
    <w:rsid w:val="00CF0EC1"/>
    <w:rsid w:val="00D47142"/>
    <w:rsid w:val="00D77195"/>
    <w:rsid w:val="00D8689E"/>
    <w:rsid w:val="00D879EE"/>
    <w:rsid w:val="00DA068F"/>
    <w:rsid w:val="00DA56FD"/>
    <w:rsid w:val="00DA70DA"/>
    <w:rsid w:val="00DB6E7C"/>
    <w:rsid w:val="00DC00BB"/>
    <w:rsid w:val="00DC22BF"/>
    <w:rsid w:val="00DD137F"/>
    <w:rsid w:val="00DD2F09"/>
    <w:rsid w:val="00DE5DA4"/>
    <w:rsid w:val="00E04EAF"/>
    <w:rsid w:val="00E52921"/>
    <w:rsid w:val="00E53C64"/>
    <w:rsid w:val="00E55885"/>
    <w:rsid w:val="00E61A60"/>
    <w:rsid w:val="00E676A6"/>
    <w:rsid w:val="00E76461"/>
    <w:rsid w:val="00E9138D"/>
    <w:rsid w:val="00E95070"/>
    <w:rsid w:val="00EE76B2"/>
    <w:rsid w:val="00EF0B12"/>
    <w:rsid w:val="00EF4EB0"/>
    <w:rsid w:val="00EF71EE"/>
    <w:rsid w:val="00F07A97"/>
    <w:rsid w:val="00F11A16"/>
    <w:rsid w:val="00F24757"/>
    <w:rsid w:val="00F44916"/>
    <w:rsid w:val="00F70A47"/>
    <w:rsid w:val="00F70BE3"/>
    <w:rsid w:val="00F82837"/>
    <w:rsid w:val="00FA0EC1"/>
    <w:rsid w:val="00FA79B0"/>
    <w:rsid w:val="00FC0EA5"/>
    <w:rsid w:val="00FD35CB"/>
    <w:rsid w:val="00FE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692E4"/>
  <w15:chartTrackingRefBased/>
  <w15:docId w15:val="{1CD64A30-4842-42EB-ABFD-748F43CF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B98"/>
    <w:pPr>
      <w:widowControl w:val="0"/>
      <w:wordWrap w:val="0"/>
      <w:autoSpaceDE w:val="0"/>
      <w:autoSpaceDN w:val="0"/>
      <w:spacing w:after="200" w:line="276" w:lineRule="auto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B98"/>
    <w:pPr>
      <w:tabs>
        <w:tab w:val="center" w:pos="4513"/>
        <w:tab w:val="right" w:pos="9026"/>
      </w:tabs>
      <w:snapToGrid w:val="0"/>
      <w:spacing w:after="160" w:line="259" w:lineRule="auto"/>
    </w:pPr>
    <w:rPr>
      <w:rFonts w:cstheme="minorBidi"/>
    </w:rPr>
  </w:style>
  <w:style w:type="character" w:customStyle="1" w:styleId="Char">
    <w:name w:val="머리글 Char"/>
    <w:basedOn w:val="a0"/>
    <w:link w:val="a3"/>
    <w:uiPriority w:val="99"/>
    <w:rsid w:val="00697B98"/>
  </w:style>
  <w:style w:type="paragraph" w:styleId="a4">
    <w:name w:val="footer"/>
    <w:basedOn w:val="a"/>
    <w:link w:val="Char0"/>
    <w:uiPriority w:val="99"/>
    <w:unhideWhenUsed/>
    <w:rsid w:val="00697B98"/>
    <w:pPr>
      <w:tabs>
        <w:tab w:val="center" w:pos="4513"/>
        <w:tab w:val="right" w:pos="9026"/>
      </w:tabs>
      <w:snapToGrid w:val="0"/>
      <w:spacing w:after="160" w:line="259" w:lineRule="auto"/>
    </w:pPr>
    <w:rPr>
      <w:rFonts w:cstheme="minorBidi"/>
    </w:rPr>
  </w:style>
  <w:style w:type="character" w:customStyle="1" w:styleId="Char0">
    <w:name w:val="바닥글 Char"/>
    <w:basedOn w:val="a0"/>
    <w:link w:val="a4"/>
    <w:uiPriority w:val="99"/>
    <w:rsid w:val="00697B98"/>
  </w:style>
  <w:style w:type="character" w:styleId="a5">
    <w:name w:val="annotation reference"/>
    <w:basedOn w:val="a0"/>
    <w:uiPriority w:val="99"/>
    <w:rsid w:val="00697B98"/>
    <w:rPr>
      <w:rFonts w:cs="Times New Roman"/>
      <w:sz w:val="18"/>
      <w:szCs w:val="18"/>
    </w:rPr>
  </w:style>
  <w:style w:type="paragraph" w:styleId="a6">
    <w:name w:val="annotation text"/>
    <w:basedOn w:val="a"/>
    <w:link w:val="Char1"/>
    <w:uiPriority w:val="99"/>
    <w:rsid w:val="00697B98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697B98"/>
    <w:rPr>
      <w:rFonts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697B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697B9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BB0E30"/>
    <w:pPr>
      <w:ind w:leftChars="400" w:left="800"/>
    </w:pPr>
  </w:style>
  <w:style w:type="paragraph" w:styleId="a9">
    <w:name w:val="Revision"/>
    <w:hidden/>
    <w:uiPriority w:val="99"/>
    <w:semiHidden/>
    <w:rsid w:val="00B85823"/>
    <w:pPr>
      <w:spacing w:after="0" w:line="240" w:lineRule="auto"/>
      <w:jc w:val="left"/>
    </w:pPr>
    <w:rPr>
      <w:rFonts w:cs="Times New Roman"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B85823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a"/>
    <w:uiPriority w:val="99"/>
    <w:semiHidden/>
    <w:rsid w:val="00B85823"/>
    <w:rPr>
      <w:rFonts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dmin</cp:lastModifiedBy>
  <cp:revision>4</cp:revision>
  <dcterms:created xsi:type="dcterms:W3CDTF">2023-11-29T08:56:00Z</dcterms:created>
  <dcterms:modified xsi:type="dcterms:W3CDTF">2023-12-10T09:51:00Z</dcterms:modified>
</cp:coreProperties>
</file>